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6CEB2" w14:textId="61BF096A" w:rsidR="00831979" w:rsidRPr="009B4C2D" w:rsidRDefault="009B4C2D">
      <w:pPr>
        <w:rPr>
          <w:rFonts w:ascii="Times New Roman" w:hAnsi="Times New Roman" w:cs="Times New Roman"/>
          <w:b/>
          <w:bCs/>
        </w:rPr>
      </w:pPr>
      <w:r w:rsidRPr="009B4C2D">
        <w:rPr>
          <w:rFonts w:ascii="Times New Roman" w:hAnsi="Times New Roman" w:cs="Times New Roman"/>
          <w:b/>
          <w:bCs/>
        </w:rPr>
        <w:t>Table S2</w:t>
      </w:r>
    </w:p>
    <w:p w14:paraId="78D90A7C" w14:textId="3974353A" w:rsidR="009B4C2D" w:rsidRDefault="009B4C2D"/>
    <w:tbl>
      <w:tblPr>
        <w:tblW w:w="12690" w:type="dxa"/>
        <w:tblLook w:val="04A0" w:firstRow="1" w:lastRow="0" w:firstColumn="1" w:lastColumn="0" w:noHBand="0" w:noVBand="1"/>
      </w:tblPr>
      <w:tblGrid>
        <w:gridCol w:w="1237"/>
        <w:gridCol w:w="6305"/>
        <w:gridCol w:w="1206"/>
        <w:gridCol w:w="1947"/>
        <w:gridCol w:w="1995"/>
      </w:tblGrid>
      <w:tr w:rsidR="009B4C2D" w:rsidRPr="00463B62" w14:paraId="62DE38BB" w14:textId="77777777" w:rsidTr="008337EC">
        <w:trPr>
          <w:trHeight w:val="340"/>
        </w:trPr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10314" w14:textId="77777777" w:rsidR="009B4C2D" w:rsidRPr="00170796" w:rsidRDefault="009B4C2D" w:rsidP="008337E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6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FDA5F" w14:textId="77777777" w:rsidR="009B4C2D" w:rsidRPr="00463B62" w:rsidRDefault="009B4C2D" w:rsidP="008337E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707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972FD" w14:textId="77777777" w:rsidR="009B4C2D" w:rsidRPr="00170796" w:rsidRDefault="009B4C2D" w:rsidP="008337E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RECTION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D0CC9" w14:textId="77777777" w:rsidR="009B4C2D" w:rsidRPr="00170796" w:rsidRDefault="009B4C2D" w:rsidP="008337E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02953" w14:textId="77777777" w:rsidR="009B4C2D" w:rsidRPr="00170796" w:rsidRDefault="009B4C2D" w:rsidP="008337E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9B4C2D" w:rsidRPr="00463B62" w14:paraId="25426142" w14:textId="77777777" w:rsidTr="008337EC">
        <w:trPr>
          <w:trHeight w:val="32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4736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>ITS3NGS1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9DF7" w14:textId="77777777" w:rsidR="009B4C2D" w:rsidRPr="00463B62" w:rsidRDefault="009B4C2D" w:rsidP="008337EC">
            <w:pPr>
              <w:rPr>
                <w:rFonts w:ascii="Arial" w:hAnsi="Arial" w:cs="Arial"/>
                <w:sz w:val="16"/>
                <w:szCs w:val="16"/>
              </w:rPr>
            </w:pPr>
            <w:r w:rsidRPr="00463B62">
              <w:rPr>
                <w:rFonts w:ascii="Arial" w:hAnsi="Arial" w:cs="Arial"/>
                <w:sz w:val="16"/>
                <w:szCs w:val="16"/>
              </w:rPr>
              <w:t>TCGTCGGCAGCGTCAGATGTGTATAAGAGACAG</w:t>
            </w:r>
            <w:r w:rsidRPr="00463B62">
              <w:rPr>
                <w:rFonts w:ascii="Arial" w:hAnsi="Arial" w:cs="Arial"/>
                <w:color w:val="FF0000"/>
                <w:sz w:val="16"/>
                <w:szCs w:val="16"/>
              </w:rPr>
              <w:t>CATCGATGAAGAACGCAG</w:t>
            </w:r>
            <w:r w:rsidRPr="00463B6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BAD1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A33B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>Fung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EBAE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 xml:space="preserve">White </w:t>
            </w:r>
            <w:r w:rsidRPr="00170796">
              <w:rPr>
                <w:rFonts w:ascii="Arial" w:hAnsi="Arial" w:cs="Arial"/>
                <w:i/>
                <w:iCs/>
                <w:sz w:val="18"/>
                <w:szCs w:val="18"/>
              </w:rPr>
              <w:t>et al.</w:t>
            </w:r>
            <w:r w:rsidRPr="00170796">
              <w:rPr>
                <w:rFonts w:ascii="Arial" w:hAnsi="Arial" w:cs="Arial"/>
                <w:sz w:val="18"/>
                <w:szCs w:val="18"/>
              </w:rPr>
              <w:t xml:space="preserve"> 1990</w:t>
            </w:r>
            <w:r w:rsidRPr="00170796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</w:tr>
      <w:tr w:rsidR="009B4C2D" w:rsidRPr="00463B62" w14:paraId="0A0EDB1F" w14:textId="77777777" w:rsidTr="008337EC">
        <w:trPr>
          <w:trHeight w:val="32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DBCB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>ITS3NGS2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EB23" w14:textId="77777777" w:rsidR="009B4C2D" w:rsidRPr="00463B62" w:rsidRDefault="009B4C2D" w:rsidP="008337EC">
            <w:pPr>
              <w:rPr>
                <w:rFonts w:ascii="Arial" w:hAnsi="Arial" w:cs="Arial"/>
                <w:sz w:val="16"/>
                <w:szCs w:val="16"/>
              </w:rPr>
            </w:pPr>
            <w:r w:rsidRPr="00463B62">
              <w:rPr>
                <w:rFonts w:ascii="Arial" w:hAnsi="Arial" w:cs="Arial"/>
                <w:sz w:val="16"/>
                <w:szCs w:val="16"/>
              </w:rPr>
              <w:t>TCGTCGGCAGCGTCAGATGTGTATAAGAGACAG</w:t>
            </w:r>
            <w:r w:rsidRPr="00463B62">
              <w:rPr>
                <w:rFonts w:ascii="Arial" w:hAnsi="Arial" w:cs="Arial"/>
                <w:color w:val="FF0000"/>
                <w:sz w:val="16"/>
                <w:szCs w:val="16"/>
              </w:rPr>
              <w:t>CAACGATGAAGAACGCAG</w:t>
            </w:r>
            <w:r w:rsidRPr="00463B6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893D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B5D0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>Chytridiomyc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BF70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 xml:space="preserve">Tedersoo </w:t>
            </w:r>
            <w:r w:rsidRPr="00170796">
              <w:rPr>
                <w:rFonts w:ascii="Arial" w:hAnsi="Arial" w:cs="Arial"/>
                <w:i/>
                <w:iCs/>
                <w:sz w:val="18"/>
                <w:szCs w:val="18"/>
              </w:rPr>
              <w:t>et al.</w:t>
            </w:r>
            <w:r w:rsidRPr="00170796">
              <w:rPr>
                <w:rFonts w:ascii="Arial" w:hAnsi="Arial" w:cs="Arial"/>
                <w:sz w:val="18"/>
                <w:szCs w:val="18"/>
              </w:rPr>
              <w:t xml:space="preserve"> 2014</w:t>
            </w:r>
            <w:r w:rsidRPr="0017079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9B4C2D" w:rsidRPr="00463B62" w14:paraId="3256BB36" w14:textId="77777777" w:rsidTr="008337EC">
        <w:trPr>
          <w:trHeight w:val="32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E6E9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>ITS3NGS3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70C1" w14:textId="77777777" w:rsidR="009B4C2D" w:rsidRPr="00463B62" w:rsidRDefault="009B4C2D" w:rsidP="008337EC">
            <w:pPr>
              <w:rPr>
                <w:rFonts w:ascii="Arial" w:hAnsi="Arial" w:cs="Arial"/>
                <w:sz w:val="16"/>
                <w:szCs w:val="16"/>
              </w:rPr>
            </w:pPr>
            <w:r w:rsidRPr="00463B62">
              <w:rPr>
                <w:rFonts w:ascii="Arial" w:hAnsi="Arial" w:cs="Arial"/>
                <w:sz w:val="16"/>
                <w:szCs w:val="16"/>
              </w:rPr>
              <w:t>TCGTCGGCAGCGTCAGATGTGTATAAGAGACAG</w:t>
            </w:r>
            <w:r w:rsidRPr="00463B62">
              <w:rPr>
                <w:rFonts w:ascii="Arial" w:hAnsi="Arial" w:cs="Arial"/>
                <w:color w:val="FF0000"/>
                <w:sz w:val="16"/>
                <w:szCs w:val="16"/>
              </w:rPr>
              <w:t>CACCGATGAAGAACGCA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7C8B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D7EE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>Sebacinal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B3D5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 xml:space="preserve">Tedersoo </w:t>
            </w:r>
            <w:r w:rsidRPr="00170796">
              <w:rPr>
                <w:rFonts w:ascii="Arial" w:hAnsi="Arial" w:cs="Arial"/>
                <w:i/>
                <w:iCs/>
                <w:sz w:val="18"/>
                <w:szCs w:val="18"/>
              </w:rPr>
              <w:t>et al.</w:t>
            </w:r>
            <w:r w:rsidRPr="00170796">
              <w:rPr>
                <w:rFonts w:ascii="Arial" w:hAnsi="Arial" w:cs="Arial"/>
                <w:sz w:val="18"/>
                <w:szCs w:val="18"/>
              </w:rPr>
              <w:t xml:space="preserve"> 2014</w:t>
            </w:r>
            <w:r w:rsidRPr="0017079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9B4C2D" w:rsidRPr="00463B62" w14:paraId="31EC16A7" w14:textId="77777777" w:rsidTr="008337EC">
        <w:trPr>
          <w:trHeight w:val="32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CF5F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>ITS3NGS4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57AA" w14:textId="77777777" w:rsidR="009B4C2D" w:rsidRPr="00463B62" w:rsidRDefault="009B4C2D" w:rsidP="008337EC">
            <w:pPr>
              <w:rPr>
                <w:rFonts w:ascii="Arial" w:hAnsi="Arial" w:cs="Arial"/>
                <w:sz w:val="16"/>
                <w:szCs w:val="16"/>
              </w:rPr>
            </w:pPr>
            <w:r w:rsidRPr="00463B62">
              <w:rPr>
                <w:rFonts w:ascii="Arial" w:hAnsi="Arial" w:cs="Arial"/>
                <w:sz w:val="16"/>
                <w:szCs w:val="16"/>
              </w:rPr>
              <w:t>TCGTCGGCAGCGTCAGATGTGTATAAGAGACAG</w:t>
            </w:r>
            <w:r w:rsidRPr="00463B62">
              <w:rPr>
                <w:rFonts w:ascii="Arial" w:hAnsi="Arial" w:cs="Arial"/>
                <w:color w:val="FF0000"/>
                <w:sz w:val="16"/>
                <w:szCs w:val="16"/>
              </w:rPr>
              <w:t>CATCGATGAAGAACGTA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DAAB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97A8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>Glomeromyco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D117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 xml:space="preserve">Tedersoo </w:t>
            </w:r>
            <w:r w:rsidRPr="00170796">
              <w:rPr>
                <w:rFonts w:ascii="Arial" w:hAnsi="Arial" w:cs="Arial"/>
                <w:i/>
                <w:iCs/>
                <w:sz w:val="18"/>
                <w:szCs w:val="18"/>
              </w:rPr>
              <w:t>et al.</w:t>
            </w:r>
            <w:r w:rsidRPr="00170796">
              <w:rPr>
                <w:rFonts w:ascii="Arial" w:hAnsi="Arial" w:cs="Arial"/>
                <w:sz w:val="18"/>
                <w:szCs w:val="18"/>
              </w:rPr>
              <w:t xml:space="preserve"> 2014</w:t>
            </w:r>
            <w:r w:rsidRPr="0017079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9B4C2D" w:rsidRPr="00463B62" w14:paraId="67045F76" w14:textId="77777777" w:rsidTr="008337EC">
        <w:trPr>
          <w:trHeight w:val="32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E074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>ITS3NGS5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AF8A" w14:textId="77777777" w:rsidR="009B4C2D" w:rsidRPr="00463B62" w:rsidRDefault="009B4C2D" w:rsidP="008337EC">
            <w:pPr>
              <w:rPr>
                <w:rFonts w:ascii="Arial" w:hAnsi="Arial" w:cs="Arial"/>
                <w:sz w:val="16"/>
                <w:szCs w:val="16"/>
              </w:rPr>
            </w:pPr>
            <w:r w:rsidRPr="00463B62">
              <w:rPr>
                <w:rFonts w:ascii="Arial" w:hAnsi="Arial" w:cs="Arial"/>
                <w:sz w:val="16"/>
                <w:szCs w:val="16"/>
              </w:rPr>
              <w:t>TCGTCGGCAGCGTCAGATGTGTATAAGAGACAG</w:t>
            </w:r>
            <w:r w:rsidRPr="00463B62">
              <w:rPr>
                <w:rFonts w:ascii="Arial" w:hAnsi="Arial" w:cs="Arial"/>
                <w:color w:val="FF0000"/>
                <w:sz w:val="16"/>
                <w:szCs w:val="16"/>
              </w:rPr>
              <w:t>CATCGATGAAGAACGTG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FC19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4969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>Sordarial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3210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 xml:space="preserve">Tedersoo </w:t>
            </w:r>
            <w:r w:rsidRPr="00170796">
              <w:rPr>
                <w:rFonts w:ascii="Arial" w:hAnsi="Arial" w:cs="Arial"/>
                <w:i/>
                <w:iCs/>
                <w:sz w:val="18"/>
                <w:szCs w:val="18"/>
              </w:rPr>
              <w:t>et al.</w:t>
            </w:r>
            <w:r w:rsidRPr="00170796">
              <w:rPr>
                <w:rFonts w:ascii="Arial" w:hAnsi="Arial" w:cs="Arial"/>
                <w:sz w:val="18"/>
                <w:szCs w:val="18"/>
              </w:rPr>
              <w:t xml:space="preserve"> 2014</w:t>
            </w:r>
            <w:r w:rsidRPr="0017079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9B4C2D" w:rsidRPr="00463B62" w14:paraId="65D8D46B" w14:textId="77777777" w:rsidTr="008337EC">
        <w:trPr>
          <w:trHeight w:val="32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0EEE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>ITS3NGS10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8ADD" w14:textId="77777777" w:rsidR="009B4C2D" w:rsidRPr="00463B62" w:rsidRDefault="009B4C2D" w:rsidP="008337EC">
            <w:pPr>
              <w:rPr>
                <w:rFonts w:ascii="Arial" w:hAnsi="Arial" w:cs="Arial"/>
                <w:sz w:val="16"/>
                <w:szCs w:val="16"/>
              </w:rPr>
            </w:pPr>
            <w:r w:rsidRPr="00463B62">
              <w:rPr>
                <w:rFonts w:ascii="Arial" w:hAnsi="Arial" w:cs="Arial"/>
                <w:sz w:val="16"/>
                <w:szCs w:val="16"/>
              </w:rPr>
              <w:t>TCGTCGGCAGCGTCAGATGTGTATAAGAGACAG</w:t>
            </w:r>
            <w:r w:rsidRPr="00463B62">
              <w:rPr>
                <w:rFonts w:ascii="Arial" w:hAnsi="Arial" w:cs="Arial"/>
                <w:color w:val="FF0000"/>
                <w:sz w:val="16"/>
                <w:szCs w:val="16"/>
              </w:rPr>
              <w:t>CATCGATGAAGAACGCT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2848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56DB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>Stramenopil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DD69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 xml:space="preserve">Tedersoo </w:t>
            </w:r>
            <w:r w:rsidRPr="00170796">
              <w:rPr>
                <w:rFonts w:ascii="Arial" w:hAnsi="Arial" w:cs="Arial"/>
                <w:i/>
                <w:iCs/>
                <w:sz w:val="18"/>
                <w:szCs w:val="18"/>
              </w:rPr>
              <w:t>et al.</w:t>
            </w:r>
            <w:r w:rsidRPr="00170796">
              <w:rPr>
                <w:rFonts w:ascii="Arial" w:hAnsi="Arial" w:cs="Arial"/>
                <w:sz w:val="18"/>
                <w:szCs w:val="18"/>
              </w:rPr>
              <w:t xml:space="preserve"> 2014</w:t>
            </w:r>
            <w:r w:rsidRPr="0017079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9B4C2D" w:rsidRPr="00463B62" w14:paraId="1FF222F8" w14:textId="77777777" w:rsidTr="008337EC">
        <w:trPr>
          <w:trHeight w:val="32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ED74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>ITS4NGR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5A26" w14:textId="77777777" w:rsidR="009B4C2D" w:rsidRPr="00463B62" w:rsidRDefault="009B4C2D" w:rsidP="008337EC">
            <w:pPr>
              <w:rPr>
                <w:rFonts w:ascii="Arial" w:hAnsi="Arial" w:cs="Arial"/>
                <w:sz w:val="16"/>
                <w:szCs w:val="16"/>
              </w:rPr>
            </w:pPr>
            <w:r w:rsidRPr="00463B62">
              <w:rPr>
                <w:rFonts w:ascii="Arial" w:hAnsi="Arial" w:cs="Arial"/>
                <w:sz w:val="16"/>
                <w:szCs w:val="16"/>
              </w:rPr>
              <w:t>GTCTCGTGGGCTCGGAGATGTGTATAAGAGACAG</w:t>
            </w:r>
            <w:r w:rsidRPr="00463B62">
              <w:rPr>
                <w:rFonts w:ascii="Arial" w:hAnsi="Arial" w:cs="Arial"/>
                <w:color w:val="FF0000"/>
                <w:sz w:val="16"/>
                <w:szCs w:val="16"/>
              </w:rPr>
              <w:t>TCCTSCGCTTATTGATATG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49F0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1F7A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>Fung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7A5E" w14:textId="77777777" w:rsidR="009B4C2D" w:rsidRPr="00170796" w:rsidRDefault="009B4C2D" w:rsidP="008337EC">
            <w:pPr>
              <w:rPr>
                <w:rFonts w:ascii="Arial" w:hAnsi="Arial" w:cs="Arial"/>
                <w:sz w:val="18"/>
                <w:szCs w:val="18"/>
              </w:rPr>
            </w:pPr>
            <w:r w:rsidRPr="00170796">
              <w:rPr>
                <w:rFonts w:ascii="Arial" w:hAnsi="Arial" w:cs="Arial"/>
                <w:sz w:val="18"/>
                <w:szCs w:val="18"/>
              </w:rPr>
              <w:t xml:space="preserve">White </w:t>
            </w:r>
            <w:r w:rsidRPr="00170796">
              <w:rPr>
                <w:rFonts w:ascii="Arial" w:hAnsi="Arial" w:cs="Arial"/>
                <w:i/>
                <w:iCs/>
                <w:sz w:val="18"/>
                <w:szCs w:val="18"/>
              </w:rPr>
              <w:t>et al.</w:t>
            </w:r>
            <w:r w:rsidRPr="00170796">
              <w:rPr>
                <w:rFonts w:ascii="Arial" w:hAnsi="Arial" w:cs="Arial"/>
                <w:sz w:val="18"/>
                <w:szCs w:val="18"/>
              </w:rPr>
              <w:t xml:space="preserve"> 1990</w:t>
            </w:r>
            <w:r w:rsidRPr="00170796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</w:tr>
      <w:tr w:rsidR="009B4C2D" w:rsidRPr="00463B62" w14:paraId="78FB4A01" w14:textId="77777777" w:rsidTr="008337EC">
        <w:trPr>
          <w:trHeight w:val="32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4E20" w14:textId="77777777" w:rsidR="009B4C2D" w:rsidRPr="00170796" w:rsidRDefault="009B4C2D" w:rsidP="008337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>ARCH-ITS4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E6C9" w14:textId="77777777" w:rsidR="009B4C2D" w:rsidRPr="00463B62" w:rsidRDefault="009B4C2D" w:rsidP="008337E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63B62">
              <w:rPr>
                <w:rFonts w:ascii="Arial" w:hAnsi="Arial" w:cs="Arial"/>
                <w:color w:val="000000"/>
                <w:sz w:val="16"/>
                <w:szCs w:val="16"/>
              </w:rPr>
              <w:t>GTCTCGTGGGCTCGGAGATGTGTATAAGAGACAG</w:t>
            </w:r>
            <w:r w:rsidRPr="00463B62">
              <w:rPr>
                <w:rFonts w:ascii="Arial" w:hAnsi="Arial" w:cs="Arial"/>
                <w:color w:val="FF0000"/>
                <w:sz w:val="16"/>
                <w:szCs w:val="16"/>
              </w:rPr>
              <w:t>TCCTCGCCTTATTGATATG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7999" w14:textId="77777777" w:rsidR="009B4C2D" w:rsidRPr="00170796" w:rsidRDefault="009B4C2D" w:rsidP="008337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AE7B" w14:textId="77777777" w:rsidR="009B4C2D" w:rsidRPr="00170796" w:rsidRDefault="009B4C2D" w:rsidP="008337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>Archaearhizomycet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A4F6" w14:textId="77777777" w:rsidR="009B4C2D" w:rsidRPr="00170796" w:rsidRDefault="009B4C2D" w:rsidP="008337EC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 xml:space="preserve">Cregger </w:t>
            </w:r>
            <w:r w:rsidRPr="0017079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.</w:t>
            </w: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 xml:space="preserve"> 2018</w:t>
            </w:r>
            <w:r w:rsidRPr="0017079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9B4C2D" w:rsidRPr="00463B62" w14:paraId="53F71CB0" w14:textId="77777777" w:rsidTr="008337EC">
        <w:trPr>
          <w:trHeight w:val="32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03FE" w14:textId="77777777" w:rsidR="009B4C2D" w:rsidRPr="00170796" w:rsidRDefault="009B4C2D" w:rsidP="008337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>515F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1C64" w14:textId="77777777" w:rsidR="009B4C2D" w:rsidRPr="00463B62" w:rsidRDefault="009B4C2D" w:rsidP="008337E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63B62">
              <w:rPr>
                <w:rFonts w:ascii="Arial" w:hAnsi="Arial" w:cs="Arial"/>
                <w:color w:val="000000"/>
                <w:sz w:val="16"/>
                <w:szCs w:val="16"/>
              </w:rPr>
              <w:t>TCGTCGGCAGCGTCAGATGTGTATAAGAGACAG</w:t>
            </w:r>
            <w:r w:rsidRPr="00463B62">
              <w:rPr>
                <w:rFonts w:ascii="Arial" w:hAnsi="Arial" w:cs="Arial"/>
                <w:color w:val="FF0000"/>
                <w:sz w:val="16"/>
                <w:szCs w:val="16"/>
              </w:rPr>
              <w:t xml:space="preserve">GTGCCAGCMGCCGCGGTAA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D822" w14:textId="77777777" w:rsidR="009B4C2D" w:rsidRPr="00170796" w:rsidRDefault="009B4C2D" w:rsidP="008337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65D8" w14:textId="77777777" w:rsidR="009B4C2D" w:rsidRPr="00170796" w:rsidRDefault="009B4C2D" w:rsidP="008337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>Bacteria/Archae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F2F8" w14:textId="77777777" w:rsidR="009B4C2D" w:rsidRPr="00170796" w:rsidRDefault="009B4C2D" w:rsidP="008337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 xml:space="preserve">Lane </w:t>
            </w:r>
            <w:r w:rsidRPr="0017079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.</w:t>
            </w: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 xml:space="preserve"> 1985</w:t>
            </w:r>
            <w:r w:rsidRPr="0017079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</w:t>
            </w: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9B4C2D" w:rsidRPr="00463B62" w14:paraId="5C6817DF" w14:textId="77777777" w:rsidTr="008337EC">
        <w:trPr>
          <w:trHeight w:val="32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6ADF" w14:textId="77777777" w:rsidR="009B4C2D" w:rsidRPr="00170796" w:rsidRDefault="009B4C2D" w:rsidP="008337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>515F_f1C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CC2D" w14:textId="77777777" w:rsidR="009B4C2D" w:rsidRPr="00463B62" w:rsidRDefault="009B4C2D" w:rsidP="008337E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63B62">
              <w:rPr>
                <w:rFonts w:ascii="Arial" w:hAnsi="Arial" w:cs="Arial"/>
                <w:color w:val="000000"/>
                <w:sz w:val="16"/>
                <w:szCs w:val="16"/>
              </w:rPr>
              <w:t>TCGTCGGCAGCGTCAGATGTGTATAAGAGACAG</w:t>
            </w:r>
            <w:r w:rsidRPr="00463B62">
              <w:rPr>
                <w:rFonts w:ascii="Arial" w:hAnsi="Arial" w:cs="Arial"/>
                <w:color w:val="FF0000"/>
                <w:sz w:val="16"/>
                <w:szCs w:val="16"/>
              </w:rPr>
              <w:t xml:space="preserve">GTGCCAGCMGCWGCGGTAA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81B0" w14:textId="77777777" w:rsidR="009B4C2D" w:rsidRPr="00170796" w:rsidRDefault="009B4C2D" w:rsidP="008337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FE46" w14:textId="77777777" w:rsidR="009B4C2D" w:rsidRPr="00170796" w:rsidRDefault="009B4C2D" w:rsidP="008337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>Cloroflex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AC41" w14:textId="77777777" w:rsidR="009B4C2D" w:rsidRPr="00170796" w:rsidRDefault="009B4C2D" w:rsidP="008337EC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 xml:space="preserve">Shakya </w:t>
            </w:r>
            <w:r w:rsidRPr="0017079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.</w:t>
            </w: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 xml:space="preserve"> 2013</w:t>
            </w:r>
            <w:r w:rsidRPr="0017079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9B4C2D" w:rsidRPr="00463B62" w14:paraId="191DE195" w14:textId="77777777" w:rsidTr="008337EC">
        <w:trPr>
          <w:trHeight w:val="32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B32F" w14:textId="77777777" w:rsidR="009B4C2D" w:rsidRPr="00170796" w:rsidRDefault="009B4C2D" w:rsidP="008337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>515F_f1TM7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DE80" w14:textId="77777777" w:rsidR="009B4C2D" w:rsidRPr="00463B62" w:rsidRDefault="009B4C2D" w:rsidP="008337E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63B62">
              <w:rPr>
                <w:rFonts w:ascii="Arial" w:hAnsi="Arial" w:cs="Arial"/>
                <w:color w:val="000000"/>
                <w:sz w:val="16"/>
                <w:szCs w:val="16"/>
              </w:rPr>
              <w:t>TCGTCGGCAGCGTCAGATGTGTATAAGAGACAG</w:t>
            </w:r>
            <w:r w:rsidRPr="00463B62">
              <w:rPr>
                <w:rFonts w:ascii="Arial" w:hAnsi="Arial" w:cs="Arial"/>
                <w:color w:val="FF0000"/>
                <w:sz w:val="16"/>
                <w:szCs w:val="16"/>
              </w:rPr>
              <w:t xml:space="preserve">GTGCCAGCMGCCGCGGTCA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B8D5" w14:textId="77777777" w:rsidR="009B4C2D" w:rsidRPr="00170796" w:rsidRDefault="009B4C2D" w:rsidP="008337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7F40" w14:textId="77777777" w:rsidR="009B4C2D" w:rsidRPr="00170796" w:rsidRDefault="009B4C2D" w:rsidP="008337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>TM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72BF" w14:textId="77777777" w:rsidR="009B4C2D" w:rsidRPr="00170796" w:rsidRDefault="009B4C2D" w:rsidP="008337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 xml:space="preserve">Shakya </w:t>
            </w:r>
            <w:r w:rsidRPr="0017079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.</w:t>
            </w: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 xml:space="preserve"> 2013</w:t>
            </w:r>
            <w:r w:rsidRPr="0017079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9B4C2D" w:rsidRPr="00463B62" w14:paraId="4BE4BEB4" w14:textId="77777777" w:rsidTr="008337EC">
        <w:trPr>
          <w:trHeight w:val="32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C817" w14:textId="77777777" w:rsidR="009B4C2D" w:rsidRPr="00170796" w:rsidRDefault="009B4C2D" w:rsidP="008337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>515F_f4Arc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E9F7" w14:textId="77777777" w:rsidR="009B4C2D" w:rsidRPr="00463B62" w:rsidRDefault="009B4C2D" w:rsidP="008337E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63B62">
              <w:rPr>
                <w:rFonts w:ascii="Arial" w:hAnsi="Arial" w:cs="Arial"/>
                <w:color w:val="000000"/>
                <w:sz w:val="16"/>
                <w:szCs w:val="16"/>
              </w:rPr>
              <w:t>TCGTCGGCAGCGTCAGATGTGTATAAGAGACAG</w:t>
            </w:r>
            <w:r w:rsidRPr="00463B62">
              <w:rPr>
                <w:rFonts w:ascii="Arial" w:hAnsi="Arial" w:cs="Arial"/>
                <w:color w:val="FF0000"/>
                <w:sz w:val="16"/>
                <w:szCs w:val="16"/>
              </w:rPr>
              <w:t>GTGKCAGCMGCCGCGGTA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957E" w14:textId="77777777" w:rsidR="009B4C2D" w:rsidRPr="00170796" w:rsidRDefault="009B4C2D" w:rsidP="008337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BC05" w14:textId="77777777" w:rsidR="009B4C2D" w:rsidRPr="00170796" w:rsidRDefault="009B4C2D" w:rsidP="008337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>Archae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DCF6" w14:textId="77777777" w:rsidR="009B4C2D" w:rsidRPr="00170796" w:rsidRDefault="009B4C2D" w:rsidP="008337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 xml:space="preserve">Shakya </w:t>
            </w:r>
            <w:r w:rsidRPr="0017079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.</w:t>
            </w: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 xml:space="preserve"> 2013</w:t>
            </w:r>
            <w:r w:rsidRPr="0017079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9B4C2D" w:rsidRPr="00170796" w14:paraId="63D706EB" w14:textId="77777777" w:rsidTr="008337EC">
        <w:trPr>
          <w:trHeight w:val="320"/>
        </w:trPr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4EA9D" w14:textId="77777777" w:rsidR="009B4C2D" w:rsidRPr="00170796" w:rsidRDefault="009B4C2D" w:rsidP="008337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>806R</w:t>
            </w:r>
          </w:p>
        </w:tc>
        <w:tc>
          <w:tcPr>
            <w:tcW w:w="6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9601B" w14:textId="77777777" w:rsidR="009B4C2D" w:rsidRPr="00463B62" w:rsidRDefault="009B4C2D" w:rsidP="008337E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63B62">
              <w:rPr>
                <w:rFonts w:ascii="Arial" w:hAnsi="Arial" w:cs="Arial"/>
                <w:color w:val="000000"/>
                <w:sz w:val="16"/>
                <w:szCs w:val="16"/>
              </w:rPr>
              <w:t>GTCTCGTGGGCTCGGAGATGTGTATAAGAGACAG</w:t>
            </w:r>
            <w:r w:rsidRPr="00463B62">
              <w:rPr>
                <w:rFonts w:ascii="Arial" w:hAnsi="Arial" w:cs="Arial"/>
                <w:color w:val="FF0000"/>
                <w:sz w:val="16"/>
                <w:szCs w:val="16"/>
              </w:rPr>
              <w:t>GGACTACHVGGGTWTCTAA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8A1D6" w14:textId="77777777" w:rsidR="009B4C2D" w:rsidRPr="00170796" w:rsidRDefault="009B4C2D" w:rsidP="008337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540CC" w14:textId="77777777" w:rsidR="009B4C2D" w:rsidRPr="00170796" w:rsidRDefault="009B4C2D" w:rsidP="008337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>Bacteria/Archae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39279" w14:textId="77777777" w:rsidR="009B4C2D" w:rsidRPr="00170796" w:rsidRDefault="009B4C2D" w:rsidP="008337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 xml:space="preserve">Lane </w:t>
            </w:r>
            <w:r w:rsidRPr="0017079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.</w:t>
            </w: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 xml:space="preserve"> 1985</w:t>
            </w:r>
            <w:r w:rsidRPr="0017079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</w:t>
            </w:r>
            <w:r w:rsidRPr="0017079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3A2AC76A" w14:textId="1ED156A7" w:rsidR="009B4C2D" w:rsidRDefault="009B4C2D"/>
    <w:p w14:paraId="5FF5F6F1" w14:textId="7A0F772E" w:rsidR="009B4C2D" w:rsidRDefault="009B4C2D"/>
    <w:p w14:paraId="1CE6D1D7" w14:textId="77777777" w:rsidR="009B4C2D" w:rsidRPr="00540376" w:rsidRDefault="009B4C2D" w:rsidP="009B4C2D">
      <w:pPr>
        <w:ind w:left="720" w:hanging="720"/>
      </w:pPr>
      <w:r w:rsidRPr="00540376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540376">
        <w:t xml:space="preserve">White TJ, Bruns T, Lee S, Taylor J. 1990. Amplification and direct sequencing of fungal ribosomal RNA genes for phylogenetics. In: Innis MA, Gelfand DH, Sninsky JJ, White TJ (eds) PCR Protocols: </w:t>
      </w:r>
      <w:proofErr w:type="gramStart"/>
      <w:r w:rsidRPr="00540376">
        <w:t>a</w:t>
      </w:r>
      <w:proofErr w:type="gramEnd"/>
      <w:r w:rsidRPr="00540376">
        <w:t xml:space="preserve"> Guide to M</w:t>
      </w:r>
      <w:r w:rsidRPr="009F2867">
        <w:t>ethods and Applications</w:t>
      </w:r>
      <w:r>
        <w:t>. New York: Academic Press,</w:t>
      </w:r>
      <w:r w:rsidRPr="009F2867">
        <w:t xml:space="preserve"> 315-322. </w:t>
      </w:r>
    </w:p>
    <w:p w14:paraId="5E0CE611" w14:textId="77777777" w:rsidR="009B4C2D" w:rsidRPr="00540376" w:rsidRDefault="009B4C2D" w:rsidP="009B4C2D">
      <w:pPr>
        <w:ind w:left="720" w:hanging="720"/>
      </w:pPr>
      <w:r w:rsidRPr="00540376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540376">
        <w:t xml:space="preserve">Tedersoo L, Bahram M, Põlme S, Kõljalg U, Yorou NS, Wijesundera R, Ruiz LV, Vasco-Palacios AM, Thu PQ, Suija A, </w:t>
      </w:r>
      <w:r w:rsidRPr="00540376">
        <w:rPr>
          <w:i/>
          <w:iCs/>
        </w:rPr>
        <w:t>et al.</w:t>
      </w:r>
      <w:r w:rsidRPr="00540376">
        <w:t xml:space="preserve"> 2014. Global diversity and geography of soil fungi. </w:t>
      </w:r>
      <w:r w:rsidRPr="00540376">
        <w:rPr>
          <w:i/>
          <w:iCs/>
        </w:rPr>
        <w:t>Science</w:t>
      </w:r>
      <w:r w:rsidRPr="00540376">
        <w:t xml:space="preserve"> 346</w:t>
      </w:r>
      <w:r>
        <w:t xml:space="preserve">: </w:t>
      </w:r>
      <w:r w:rsidRPr="000C7E0E">
        <w:t>1256688</w:t>
      </w:r>
      <w:r w:rsidRPr="00540376">
        <w:t>.</w:t>
      </w:r>
    </w:p>
    <w:p w14:paraId="2FE30686" w14:textId="77777777" w:rsidR="009B4C2D" w:rsidRPr="00540376" w:rsidRDefault="009B4C2D" w:rsidP="009B4C2D">
      <w:pPr>
        <w:ind w:left="720" w:hanging="720"/>
        <w:rPr>
          <w:vertAlign w:val="superscript"/>
        </w:rPr>
      </w:pPr>
      <w:r w:rsidRPr="00540376">
        <w:rPr>
          <w:vertAlign w:val="superscript"/>
        </w:rPr>
        <w:t>3</w:t>
      </w:r>
      <w:r w:rsidRPr="00540376">
        <w:t xml:space="preserve"> Cregger MA, Veach AM, Yang ZK, Crouch MJ, Vilgalys R, Tuskan GA, Schadt CW. 2018. The Populus holobiont: dissecting the effects of plant niches and genotype on the microbiome. </w:t>
      </w:r>
      <w:r w:rsidRPr="00540376">
        <w:rPr>
          <w:i/>
          <w:iCs/>
        </w:rPr>
        <w:t>Microbiome</w:t>
      </w:r>
      <w:r w:rsidRPr="00540376">
        <w:t xml:space="preserve"> 6: 31.</w:t>
      </w:r>
    </w:p>
    <w:p w14:paraId="337E0F2F" w14:textId="77777777" w:rsidR="009B4C2D" w:rsidRPr="009F2867" w:rsidRDefault="009B4C2D" w:rsidP="009B4C2D">
      <w:pPr>
        <w:ind w:left="720" w:hanging="720"/>
      </w:pPr>
      <w:r w:rsidRPr="00540376">
        <w:rPr>
          <w:vertAlign w:val="superscript"/>
        </w:rPr>
        <w:t>4</w:t>
      </w:r>
      <w:r>
        <w:rPr>
          <w:vertAlign w:val="superscript"/>
        </w:rPr>
        <w:t xml:space="preserve"> </w:t>
      </w:r>
      <w:r w:rsidRPr="00540376">
        <w:t xml:space="preserve">Lane DJ, Pace B, Olsen GJ, Stahl DA, Sogin ML, Pace NR. 1985. Rapid determination of 16S ribosomal RNA sequences for phylogenetic analyses. </w:t>
      </w:r>
      <w:r w:rsidRPr="00540376">
        <w:rPr>
          <w:i/>
          <w:iCs/>
        </w:rPr>
        <w:t>Proceedings of the National Academy of Sciences</w:t>
      </w:r>
      <w:r w:rsidRPr="00540376">
        <w:t xml:space="preserve"> 82: 6955–6959.</w:t>
      </w:r>
    </w:p>
    <w:p w14:paraId="3E5C14AD" w14:textId="06194303" w:rsidR="009B4C2D" w:rsidRDefault="009B4C2D" w:rsidP="009B4C2D">
      <w:pPr>
        <w:ind w:left="720" w:hanging="720"/>
      </w:pPr>
      <w:r w:rsidRPr="009F2867">
        <w:rPr>
          <w:vertAlign w:val="superscript"/>
        </w:rPr>
        <w:t xml:space="preserve">5 </w:t>
      </w:r>
      <w:r w:rsidRPr="00540376">
        <w:t xml:space="preserve">Shakya M, Gottel N, Castro H, Yang ZK, Gunter L, Labbé J, Muchero W, Bonito G, Vilgalys R, Tuskan G, </w:t>
      </w:r>
      <w:r w:rsidRPr="00540376">
        <w:rPr>
          <w:i/>
          <w:iCs/>
        </w:rPr>
        <w:t>et al.</w:t>
      </w:r>
      <w:r w:rsidRPr="00540376">
        <w:t xml:space="preserve"> 2013. A </w:t>
      </w:r>
      <w:r>
        <w:t>m</w:t>
      </w:r>
      <w:r w:rsidRPr="00540376">
        <w:t xml:space="preserve">ultifactor </w:t>
      </w:r>
      <w:r>
        <w:t>a</w:t>
      </w:r>
      <w:r w:rsidRPr="00540376">
        <w:t xml:space="preserve">nalysis of </w:t>
      </w:r>
      <w:r>
        <w:t>f</w:t>
      </w:r>
      <w:r w:rsidRPr="00540376">
        <w:t xml:space="preserve">ungal and </w:t>
      </w:r>
      <w:r>
        <w:t>b</w:t>
      </w:r>
      <w:r w:rsidRPr="00540376">
        <w:t xml:space="preserve">acterial </w:t>
      </w:r>
      <w:r>
        <w:t>c</w:t>
      </w:r>
      <w:r w:rsidRPr="00540376">
        <w:t xml:space="preserve">ommunity </w:t>
      </w:r>
      <w:r>
        <w:t>s</w:t>
      </w:r>
      <w:r w:rsidRPr="00540376">
        <w:t xml:space="preserve">tructure in the </w:t>
      </w:r>
      <w:r>
        <w:t>r</w:t>
      </w:r>
      <w:r w:rsidRPr="00540376">
        <w:t xml:space="preserve">oot </w:t>
      </w:r>
      <w:r>
        <w:t>m</w:t>
      </w:r>
      <w:r w:rsidRPr="00540376">
        <w:t xml:space="preserve">icrobiome of </w:t>
      </w:r>
      <w:r>
        <w:t>m</w:t>
      </w:r>
      <w:r w:rsidRPr="00540376">
        <w:t xml:space="preserve">ature </w:t>
      </w:r>
      <w:r w:rsidRPr="009F2867">
        <w:rPr>
          <w:i/>
          <w:iCs/>
        </w:rPr>
        <w:t>Populus deltoides</w:t>
      </w:r>
      <w:r w:rsidRPr="00540376">
        <w:t xml:space="preserve"> </w:t>
      </w:r>
      <w:r>
        <w:t>t</w:t>
      </w:r>
      <w:r w:rsidRPr="00540376">
        <w:t xml:space="preserve">rees. </w:t>
      </w:r>
      <w:r w:rsidRPr="00540376">
        <w:rPr>
          <w:i/>
          <w:iCs/>
        </w:rPr>
        <w:t>PLoS ONE</w:t>
      </w:r>
      <w:r w:rsidRPr="00540376">
        <w:t xml:space="preserve"> 8</w:t>
      </w:r>
      <w:r>
        <w:t xml:space="preserve">: </w:t>
      </w:r>
      <w:r w:rsidRPr="003D2DA1">
        <w:t>e76382</w:t>
      </w:r>
    </w:p>
    <w:sectPr w:rsidR="009B4C2D" w:rsidSect="009B4C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C2D"/>
    <w:rsid w:val="009B4C2D"/>
    <w:rsid w:val="00BD0AAA"/>
    <w:rsid w:val="00DE0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48D3F"/>
  <w15:chartTrackingRefBased/>
  <w15:docId w15:val="{ADF77E4C-28B5-EB42-A260-65E9F7B1E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gger, Melissa</dc:creator>
  <cp:keywords/>
  <dc:description/>
  <cp:lastModifiedBy>Cregger, Melissa</cp:lastModifiedBy>
  <cp:revision>1</cp:revision>
  <dcterms:created xsi:type="dcterms:W3CDTF">2022-05-23T21:04:00Z</dcterms:created>
  <dcterms:modified xsi:type="dcterms:W3CDTF">2022-05-23T21:06:00Z</dcterms:modified>
</cp:coreProperties>
</file>